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/>
        <w:t>Table S1: Ranges and means of head sizes in millimeters for each instar and separation by sex and brood of the data for the fifth instar head capsule size.</w:t>
      </w:r>
    </w:p>
    <w:tbl>
      <w:tblPr>
        <w:tblW w:w="57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825"/>
        <w:gridCol w:w="960"/>
        <w:gridCol w:w="1010"/>
        <w:gridCol w:w="1885"/>
      </w:tblGrid>
      <w:tr>
        <w:trPr>
          <w:trHeight w:val="330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ge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tar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33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31 - 0.34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tar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55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46 - 0.62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tar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90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79 - 1.06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tar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44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23 - 1.62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tar 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1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94 - 2.41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rood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08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94 - 2.20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19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07 - 2.34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rood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14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05 - 2.24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3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00 - 2.33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rood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16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04 - 2.39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7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 - 2.28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rood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7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12 - 2.37mm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33mm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4 - 2.41mm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nalysis of variance, N=68, for size of fifth instar heads</w:t>
      </w:r>
    </w:p>
    <w:tbl>
      <w:tblPr>
        <w:tblW w:w="7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940"/>
        <w:gridCol w:w="960"/>
        <w:gridCol w:w="1735"/>
        <w:gridCol w:w="1365"/>
        <w:gridCol w:w="960"/>
      </w:tblGrid>
      <w:tr>
        <w:trPr>
          <w:trHeight w:val="33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m of square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squar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rood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5.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x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9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.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7T13:59:00Z</dcterms:created>
  <dc:creator>Biology Department</dc:creator>
  <dc:description/>
  <cp:keywords/>
  <dc:language>en-US</dc:language>
  <cp:lastModifiedBy>Biology Department</cp:lastModifiedBy>
  <dcterms:modified xsi:type="dcterms:W3CDTF">2008-08-17T13:59:00Z</dcterms:modified>
  <cp:revision>2</cp:revision>
  <dc:subject/>
  <dc:title>Table S1: Ranges and means of head sizes in millimeters for each instar and separation by sex and brood of the data for the fifth instar head capsule size</dc:title>
</cp:coreProperties>
</file>